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Panel A: Total cholesterol </w:t>
        <w:tab/>
        <w:tab/>
        <w:tab/>
        <w:tab/>
        <w:tab/>
        <w:tab/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3940175" cy="221996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75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Panel B: LDL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954780" cy="222821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Panel C: HDL </w:t>
        <w:tab/>
        <w:tab/>
        <w:tab/>
        <w:tab/>
        <w:tab/>
        <w:tab/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3989070" cy="2247265"/>
            <wp:effectExtent l="0" t="0" r="0" b="0"/>
            <wp:docPr id="3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7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Panel D: TG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027805" cy="2268855"/>
            <wp:effectExtent l="0" t="0" r="0" b="0"/>
            <wp:docPr id="4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805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Panel E: Non-HDL-C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3775075" cy="2126615"/>
            <wp:effectExtent l="0" t="0" r="0" b="0"/>
            <wp:docPr id="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07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2. Changes in lipid levels over time among HCV seroconverted and HCV uninfected, adjusted for time-updated FIB-4 score. </w:t>
      </w:r>
      <w:r>
        <w:rPr>
          <w:rFonts w:cs="Arial" w:ascii="Arial" w:hAnsi="Arial"/>
        </w:rPr>
        <w:t>(A) Changes in total cholesterol; (B) Changes in LDL-cholesterol; (C) Changes in HDL-cholesterol; (D) Changes in triglycerides; (E) Changes in non-HDL cholester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16:21:00Z</dcterms:created>
  <dc:creator>ndepadua</dc:creator>
  <dc:description/>
  <dc:language>en-US</dc:language>
  <cp:lastModifiedBy>ndepadua</cp:lastModifiedBy>
  <dcterms:modified xsi:type="dcterms:W3CDTF">2015-11-05T16:23:00Z</dcterms:modified>
  <cp:revision>1</cp:revision>
  <dc:subject/>
  <dc:title/>
</cp:coreProperties>
</file>